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56C5F" w14:textId="5F2E644F" w:rsidR="009D4AFA" w:rsidRDefault="003137C3" w:rsidP="009D4AFA">
      <w:pPr>
        <w:rPr>
          <w:rFonts w:ascii="Cambria" w:hAnsi="Cambria"/>
        </w:rPr>
      </w:pPr>
      <w:r>
        <w:rPr>
          <w:rFonts w:ascii="Cambria" w:hAnsi="Cambria"/>
        </w:rPr>
        <w:t xml:space="preserve">Multimedia Appendix </w:t>
      </w:r>
      <w:r w:rsidR="009D4AFA">
        <w:rPr>
          <w:rFonts w:ascii="Cambria" w:hAnsi="Cambria"/>
        </w:rPr>
        <w:t>4. Interval-level characteristics and unprotected anal sex among 1,151 adult Blue App users in 4 provinces in China who did not self-report as HIV positive (HIV-negative or unknown status).</w:t>
      </w:r>
    </w:p>
    <w:tbl>
      <w:tblPr>
        <w:tblStyle w:val="TableGrid"/>
        <w:tblW w:w="96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32"/>
        <w:gridCol w:w="748"/>
        <w:gridCol w:w="1440"/>
        <w:gridCol w:w="990"/>
        <w:gridCol w:w="805"/>
        <w:gridCol w:w="1445"/>
        <w:gridCol w:w="1170"/>
      </w:tblGrid>
      <w:tr w:rsidR="009D4AFA" w14:paraId="06F0F5DE" w14:textId="77777777" w:rsidTr="009D4AFA">
        <w:trPr>
          <w:trHeight w:val="152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3A27" w14:textId="77777777" w:rsidR="009D4AFA" w:rsidRDefault="009D4AFA">
            <w:pPr>
              <w:rPr>
                <w:rFonts w:ascii="Cambria" w:hAnsi="Cambria"/>
              </w:rPr>
            </w:pPr>
          </w:p>
        </w:tc>
        <w:tc>
          <w:tcPr>
            <w:tcW w:w="31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2A224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ivariable mode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30CDB" w14:textId="77777777" w:rsidR="009D4AFA" w:rsidRDefault="009D4AFA">
            <w:pPr>
              <w:jc w:val="center"/>
              <w:rPr>
                <w:rFonts w:ascii="Calibri" w:eastAsia="Times New Roman" w:hAnsi="Calibri" w:cs="Calibri"/>
                <w:vertAlign w:val="superscript"/>
              </w:rPr>
            </w:pPr>
            <w:r>
              <w:rPr>
                <w:rFonts w:ascii="Calibri" w:eastAsia="Times New Roman" w:hAnsi="Calibri" w:cs="Calibri"/>
              </w:rPr>
              <w:t>Multivariable model</w:t>
            </w:r>
            <w:r>
              <w:rPr>
                <w:rFonts w:ascii="Calibri" w:eastAsia="Times New Roman" w:hAnsi="Calibri" w:cs="Calibri"/>
                <w:vertAlign w:val="superscript"/>
              </w:rPr>
              <w:t>a</w:t>
            </w:r>
          </w:p>
        </w:tc>
      </w:tr>
      <w:tr w:rsidR="009D4AFA" w14:paraId="5EAC1D9E" w14:textId="77777777" w:rsidTr="009D4AFA">
        <w:trPr>
          <w:trHeight w:val="30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503FD" w14:textId="77777777" w:rsidR="009D4AFA" w:rsidRDefault="009D4AFA">
            <w:pPr>
              <w:rPr>
                <w:rFonts w:ascii="Calibri" w:eastAsia="Times New Roman" w:hAnsi="Calibri" w:cs="Calibri"/>
                <w:vertAlign w:val="superscript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DF8B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C126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086C6" w14:textId="77777777" w:rsidR="009D4AFA" w:rsidRDefault="009D4AFA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F4E12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OR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D0D9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2D32C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P</w:t>
            </w:r>
          </w:p>
        </w:tc>
      </w:tr>
      <w:tr w:rsidR="009D4AFA" w14:paraId="72CFBC0D" w14:textId="77777777" w:rsidTr="009D4AFA">
        <w:trPr>
          <w:trHeight w:val="30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9200D" w14:textId="77777777" w:rsidR="009D4AFA" w:rsidRDefault="009D4AFA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4A8B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B9CB3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4F94" w14:textId="77777777" w:rsidR="009D4AFA" w:rsidRDefault="009D4AFA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9E5B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EEBD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28EDE" w14:textId="77777777" w:rsidR="009D4AFA" w:rsidRDefault="009D4AFA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9D4AFA" w14:paraId="46F3AB71" w14:textId="77777777" w:rsidTr="009D4AFA">
        <w:trPr>
          <w:trHeight w:val="30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E4406" w14:textId="77777777" w:rsidR="009D4AFA" w:rsidRDefault="009D4AFA">
            <w:pPr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Characteristics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530C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EE64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560E" w14:textId="77777777" w:rsidR="009D4AFA" w:rsidRDefault="009D4AFA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4E39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B35A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6AF3" w14:textId="77777777" w:rsidR="009D4AFA" w:rsidRDefault="009D4AFA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9D4AFA" w14:paraId="5DC21D43" w14:textId="77777777" w:rsidTr="009D4AFA">
        <w:trPr>
          <w:trHeight w:val="5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4EC9D" w14:textId="77777777" w:rsidR="009D4AFA" w:rsidRDefault="009D4AFA">
            <w:pPr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Partnership initiated offline (vs. online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FF5B" w14:textId="77777777" w:rsidR="009D4AFA" w:rsidRDefault="009D4AFA">
            <w:pPr>
              <w:jc w:val="right"/>
              <w:rPr>
                <w:rFonts w:eastAsia="Times New Roman" w:cstheme="minorHAns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.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20200" w14:textId="77777777" w:rsidR="009D4AFA" w:rsidRDefault="009D4AFA">
            <w:pPr>
              <w:jc w:val="center"/>
              <w:rPr>
                <w:rFonts w:eastAsia="Times New Roman" w:cstheme="minorHAns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.24 - 4.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39FD5" w14:textId="77777777" w:rsidR="009D4AFA" w:rsidRDefault="009D4AFA">
            <w:pPr>
              <w:jc w:val="right"/>
              <w:rPr>
                <w:rFonts w:eastAsia="Times New Roman" w:cstheme="minorHAns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.0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75C16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.0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48A30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.03 - 4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6373E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.001</w:t>
            </w:r>
          </w:p>
        </w:tc>
      </w:tr>
      <w:tr w:rsidR="009D4AFA" w14:paraId="7EC9EDFF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8813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Partnership typ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40F4" w14:textId="77777777" w:rsidR="009D4AFA" w:rsidRDefault="009D4A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6BAD1" w14:textId="77777777" w:rsidR="009D4AFA" w:rsidRDefault="009D4AFA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9A63C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B427C" w14:textId="77777777" w:rsidR="009D4AFA" w:rsidRDefault="009D4A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25E18" w14:textId="77777777" w:rsidR="009D4AFA" w:rsidRDefault="009D4AFA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0B0C2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9D4AFA" w14:paraId="1E3922B2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C4294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ne-time partner</w:t>
            </w:r>
          </w:p>
        </w:tc>
        <w:tc>
          <w:tcPr>
            <w:tcW w:w="31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2F3D2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ferenc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080C6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ference</w:t>
            </w:r>
          </w:p>
        </w:tc>
      </w:tr>
      <w:tr w:rsidR="009D4AFA" w14:paraId="7064C833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B666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asual partner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0F38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989B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12 - 1.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5542A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00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AB1A3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2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A703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95 - 1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CEE0B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10</w:t>
            </w:r>
          </w:p>
        </w:tc>
      </w:tr>
      <w:tr w:rsidR="009D4AFA" w14:paraId="3472054A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1532C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ain partner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A88E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4D2B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34 - 2.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02E94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.0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7DA4D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6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EA373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19 - 2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146B3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003</w:t>
            </w:r>
          </w:p>
        </w:tc>
      </w:tr>
      <w:tr w:rsidR="009D4AFA" w14:paraId="032F9CBC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1AD92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Partner's HIV status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C6AAC" w14:textId="77777777" w:rsidR="009D4AFA" w:rsidRDefault="009D4A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4F78A" w14:textId="77777777" w:rsidR="009D4AFA" w:rsidRDefault="009D4AFA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945AC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29779" w14:textId="77777777" w:rsidR="009D4AFA" w:rsidRDefault="009D4A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9DB71" w14:textId="77777777" w:rsidR="009D4AFA" w:rsidRDefault="009D4AFA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6766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9D4AFA" w14:paraId="48C531C4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8241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DED08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0839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48 - 2.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5504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.0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539EC" w14:textId="77777777" w:rsidR="009D4AFA" w:rsidRDefault="009D4A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BC070" w14:textId="77777777" w:rsidR="009D4AFA" w:rsidRDefault="009D4AFA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813F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9D4AFA" w14:paraId="25244984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30AE9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67D44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04D67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3 - 1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64EFF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4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159BD" w14:textId="77777777" w:rsidR="009D4AFA" w:rsidRDefault="009D4A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C7DFA" w14:textId="77777777" w:rsidR="009D4AFA" w:rsidRDefault="009D4AFA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9C341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9D4AFA" w14:paraId="4044667D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0991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t sure</w:t>
            </w:r>
          </w:p>
        </w:tc>
        <w:tc>
          <w:tcPr>
            <w:tcW w:w="31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CFDDB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ferenc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38FE7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9D4AFA" w14:paraId="41E86DF5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8D86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Participant sexual rol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E056D" w14:textId="77777777" w:rsidR="009D4AFA" w:rsidRDefault="009D4A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305D4" w14:textId="77777777" w:rsidR="009D4AFA" w:rsidRDefault="009D4AFA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3910D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05CF0" w14:textId="77777777" w:rsidR="009D4AFA" w:rsidRDefault="009D4A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A4C63" w14:textId="77777777" w:rsidR="009D4AFA" w:rsidRDefault="009D4AFA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14CB3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9D4AFA" w14:paraId="16A22E01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F1E75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ceptive</w:t>
            </w:r>
          </w:p>
        </w:tc>
        <w:tc>
          <w:tcPr>
            <w:tcW w:w="31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028CD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ferenc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A0016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ference</w:t>
            </w:r>
          </w:p>
        </w:tc>
      </w:tr>
      <w:tr w:rsidR="009D4AFA" w14:paraId="2B35C8C9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B8B6B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nsertiv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6469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8D021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91 - 2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586D6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1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29B87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3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57771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87 - 2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3E505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18</w:t>
            </w:r>
          </w:p>
        </w:tc>
      </w:tr>
      <w:tr w:rsidR="009D4AFA" w14:paraId="69328722" w14:textId="77777777" w:rsidTr="009D4AFA">
        <w:trPr>
          <w:trHeight w:val="299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483F0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Both 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65B84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9BD0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49 - 1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351A1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3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F69E0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7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D8ECA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45 - 1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BC21C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27</w:t>
            </w:r>
          </w:p>
        </w:tc>
      </w:tr>
      <w:tr w:rsidR="009D4AFA" w14:paraId="19600B48" w14:textId="77777777" w:rsidTr="009D4AFA">
        <w:trPr>
          <w:trHeight w:val="705"/>
        </w:trPr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10D2" w14:textId="77777777" w:rsidR="009D4AFA" w:rsidRDefault="009D4AF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Participant substance use before sex (vs. no use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D3097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DE4B4" w14:textId="77777777" w:rsidR="009D4AFA" w:rsidRDefault="009D4AFA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4 - 1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8AAF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3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2560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AD0DB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31 - 1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B3A7F" w14:textId="77777777" w:rsidR="009D4AFA" w:rsidRDefault="009D4AFA">
            <w:pPr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.12</w:t>
            </w:r>
          </w:p>
        </w:tc>
      </w:tr>
    </w:tbl>
    <w:p w14:paraId="149D876D" w14:textId="77777777" w:rsidR="009D4AFA" w:rsidRDefault="009D4AFA" w:rsidP="009D4AFA">
      <w:pPr>
        <w:rPr>
          <w:rFonts w:ascii="Cambria" w:hAnsi="Cambria"/>
        </w:rPr>
      </w:pPr>
      <w:r>
        <w:rPr>
          <w:rFonts w:ascii="Cambria" w:hAnsi="Cambria"/>
          <w:vertAlign w:val="superscript"/>
        </w:rPr>
        <w:t>a</w:t>
      </w:r>
      <w:r>
        <w:rPr>
          <w:rFonts w:ascii="Cambria" w:hAnsi="Cambria" w:cstheme="minorHAnsi"/>
        </w:rPr>
        <w:t xml:space="preserve"> Partner’s HIV status was not adjusted in the multivariate model because of issues with multicollinearity</w:t>
      </w:r>
      <w:r>
        <w:rPr>
          <w:rFonts w:ascii="Cambria" w:eastAsia="Times New Roman" w:hAnsi="Cambria" w:cstheme="minorHAnsi"/>
          <w:color w:val="000000"/>
        </w:rPr>
        <w:t>.</w:t>
      </w:r>
    </w:p>
    <w:p w14:paraId="7A6111E6" w14:textId="77777777" w:rsidR="009D4AFA" w:rsidRDefault="009D4AFA" w:rsidP="009D4AFA">
      <w:pPr>
        <w:rPr>
          <w:rFonts w:ascii="Cambria" w:hAnsi="Cambria"/>
        </w:rPr>
      </w:pPr>
    </w:p>
    <w:p w14:paraId="78F89252" w14:textId="77777777" w:rsidR="009D4AFA" w:rsidRDefault="009D4AFA" w:rsidP="009D4AFA">
      <w:pPr>
        <w:spacing w:after="160" w:line="256" w:lineRule="auto"/>
        <w:rPr>
          <w:rFonts w:ascii="Cambria" w:hAnsi="Cambria"/>
        </w:rPr>
      </w:pPr>
    </w:p>
    <w:p w14:paraId="106CB45C" w14:textId="77777777" w:rsidR="004F5533" w:rsidRDefault="004F5533"/>
    <w:sectPr w:rsidR="004F5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33"/>
    <w:rsid w:val="003137C3"/>
    <w:rsid w:val="004F5533"/>
    <w:rsid w:val="009D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A19D8"/>
  <w15:chartTrackingRefBased/>
  <w15:docId w15:val="{86E1455D-2D7C-49F2-A5CC-7936ABFE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AF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AF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54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nox</dc:creator>
  <cp:keywords/>
  <dc:description/>
  <cp:lastModifiedBy>Justin Knox</cp:lastModifiedBy>
  <cp:revision>3</cp:revision>
  <dcterms:created xsi:type="dcterms:W3CDTF">2020-12-28T16:22:00Z</dcterms:created>
  <dcterms:modified xsi:type="dcterms:W3CDTF">2020-12-28T17:43:00Z</dcterms:modified>
</cp:coreProperties>
</file>